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1DA20" w14:textId="2E21ADFC" w:rsidR="002E7660" w:rsidRPr="002A11B3" w:rsidRDefault="002A11B3" w:rsidP="002E7660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2A11B3">
        <w:rPr>
          <w:b/>
          <w:bCs/>
          <w:lang w:val="en-IN"/>
        </w:rPr>
        <w:t xml:space="preserve">               </w:t>
      </w:r>
      <w:r w:rsidR="002E7660" w:rsidRPr="002A11B3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1</w:t>
      </w:r>
      <w:r w:rsidR="002E7660" w:rsidRPr="002A11B3">
        <w:rPr>
          <w:rFonts w:ascii="Times New Roman" w:hAnsi="Times New Roman" w:cs="Times New Roman"/>
          <w:b/>
          <w:bCs/>
          <w:sz w:val="24"/>
          <w:szCs w:val="24"/>
          <w:lang w:val="en-IN"/>
        </w:rPr>
        <w:t>:</w:t>
      </w:r>
      <w:r w:rsidR="002E7660" w:rsidRPr="002A11B3">
        <w:rPr>
          <w:rFonts w:ascii="Times New Roman" w:hAnsi="Times New Roman" w:cs="Times New Roman"/>
          <w:sz w:val="24"/>
          <w:szCs w:val="24"/>
          <w:lang w:val="en-IN"/>
        </w:rPr>
        <w:t xml:space="preserve"> The list of primer sequences of genes us</w:t>
      </w:r>
      <w:r w:rsidRPr="002A11B3">
        <w:rPr>
          <w:rFonts w:ascii="Times New Roman" w:hAnsi="Times New Roman" w:cs="Times New Roman"/>
          <w:sz w:val="24"/>
          <w:szCs w:val="24"/>
          <w:lang w:val="en-IN"/>
        </w:rPr>
        <w:t>ed in this study.</w:t>
      </w:r>
    </w:p>
    <w:tbl>
      <w:tblPr>
        <w:tblStyle w:val="TableGrid"/>
        <w:tblpPr w:leftFromText="180" w:rightFromText="180" w:vertAnchor="page" w:horzAnchor="margin" w:tblpXSpec="center" w:tblpY="2571"/>
        <w:tblW w:w="0" w:type="auto"/>
        <w:tblLook w:val="04A0" w:firstRow="1" w:lastRow="0" w:firstColumn="1" w:lastColumn="0" w:noHBand="0" w:noVBand="1"/>
      </w:tblPr>
      <w:tblGrid>
        <w:gridCol w:w="895"/>
        <w:gridCol w:w="2070"/>
        <w:gridCol w:w="5130"/>
      </w:tblGrid>
      <w:tr w:rsidR="002A11B3" w:rsidRPr="00E70FA4" w14:paraId="78A52642" w14:textId="77777777" w:rsidTr="002A11B3">
        <w:tc>
          <w:tcPr>
            <w:tcW w:w="895" w:type="dxa"/>
          </w:tcPr>
          <w:p w14:paraId="1E472C0D" w14:textId="77777777" w:rsidR="002A11B3" w:rsidRPr="00FC7843" w:rsidRDefault="002A11B3" w:rsidP="002A11B3">
            <w:pPr>
              <w:pStyle w:val="TableParagraph"/>
            </w:pPr>
            <w:r w:rsidRPr="00FC7843">
              <w:t>No.</w:t>
            </w:r>
          </w:p>
        </w:tc>
        <w:tc>
          <w:tcPr>
            <w:tcW w:w="2070" w:type="dxa"/>
          </w:tcPr>
          <w:p w14:paraId="2B71BEBF" w14:textId="77777777" w:rsidR="002A11B3" w:rsidRPr="00FC7843" w:rsidRDefault="002A11B3" w:rsidP="002A11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843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5130" w:type="dxa"/>
          </w:tcPr>
          <w:p w14:paraId="45AF7EED" w14:textId="77777777" w:rsidR="002A11B3" w:rsidRPr="00FC7843" w:rsidRDefault="002A11B3" w:rsidP="002A11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843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2A11B3" w:rsidRPr="00E70FA4" w14:paraId="425F93D6" w14:textId="77777777" w:rsidTr="002A11B3">
        <w:trPr>
          <w:trHeight w:val="512"/>
        </w:trPr>
        <w:tc>
          <w:tcPr>
            <w:tcW w:w="895" w:type="dxa"/>
          </w:tcPr>
          <w:p w14:paraId="72B99BD9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559CC6FF" w14:textId="77777777" w:rsidR="002A11B3" w:rsidRPr="00E70FA4" w:rsidRDefault="002A11B3" w:rsidP="002A11B3">
            <w:pPr>
              <w:pStyle w:val="TableParagraph"/>
              <w:spacing w:line="360" w:lineRule="auto"/>
              <w:ind w:left="393" w:right="269" w:hanging="118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Gapdh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</w:tcPr>
          <w:p w14:paraId="7A8B0584" w14:textId="77777777" w:rsidR="002A11B3" w:rsidRPr="00E70FA4" w:rsidRDefault="002A11B3" w:rsidP="002A11B3">
            <w:pPr>
              <w:pStyle w:val="TableParagraph"/>
              <w:spacing w:before="1"/>
              <w:ind w:right="358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ACCACAGTCCATGCCATCAC</w:t>
            </w:r>
          </w:p>
        </w:tc>
      </w:tr>
      <w:tr w:rsidR="002A11B3" w:rsidRPr="00E70FA4" w14:paraId="6963B53A" w14:textId="77777777" w:rsidTr="002A11B3">
        <w:trPr>
          <w:trHeight w:val="440"/>
        </w:trPr>
        <w:tc>
          <w:tcPr>
            <w:tcW w:w="895" w:type="dxa"/>
          </w:tcPr>
          <w:p w14:paraId="67B74E62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</w:t>
            </w:r>
          </w:p>
        </w:tc>
        <w:tc>
          <w:tcPr>
            <w:tcW w:w="2070" w:type="dxa"/>
          </w:tcPr>
          <w:p w14:paraId="7E46F70A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Gapdh</w:t>
            </w:r>
            <w:proofErr w:type="spellEnd"/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03803AFD" w14:textId="77777777" w:rsidR="002A11B3" w:rsidRPr="00E70FA4" w:rsidRDefault="002A11B3" w:rsidP="002A11B3">
            <w:pPr>
              <w:pStyle w:val="TableParagraph"/>
              <w:spacing w:line="270" w:lineRule="exact"/>
              <w:ind w:right="357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TCCACCACCCTGTTGCTGTA</w:t>
            </w:r>
          </w:p>
        </w:tc>
      </w:tr>
      <w:tr w:rsidR="002A11B3" w:rsidRPr="00E70FA4" w14:paraId="3128F24E" w14:textId="77777777" w:rsidTr="002A11B3">
        <w:trPr>
          <w:trHeight w:val="440"/>
        </w:trPr>
        <w:tc>
          <w:tcPr>
            <w:tcW w:w="895" w:type="dxa"/>
          </w:tcPr>
          <w:p w14:paraId="312C708D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10E69C14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Sox17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130" w:type="dxa"/>
          </w:tcPr>
          <w:p w14:paraId="79FE7059" w14:textId="77777777" w:rsidR="002A11B3" w:rsidRPr="00E70FA4" w:rsidRDefault="002A11B3" w:rsidP="002A11B3">
            <w:pPr>
              <w:pStyle w:val="TableParagraph"/>
              <w:spacing w:line="270" w:lineRule="exact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GATGCGGGATACGCCAGTG</w:t>
            </w:r>
          </w:p>
        </w:tc>
      </w:tr>
      <w:tr w:rsidR="002A11B3" w:rsidRPr="00E70FA4" w14:paraId="37BCEE32" w14:textId="77777777" w:rsidTr="002A11B3">
        <w:trPr>
          <w:trHeight w:val="440"/>
        </w:trPr>
        <w:tc>
          <w:tcPr>
            <w:tcW w:w="895" w:type="dxa"/>
          </w:tcPr>
          <w:p w14:paraId="0AE46A70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7D404D4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Sox17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1BCA376C" w14:textId="77777777" w:rsidR="002A11B3" w:rsidRPr="00E70FA4" w:rsidRDefault="002A11B3" w:rsidP="002A11B3">
            <w:pPr>
              <w:pStyle w:val="TableParagraph"/>
              <w:spacing w:line="270" w:lineRule="exac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E70FA4">
              <w:rPr>
                <w:sz w:val="24"/>
                <w:szCs w:val="24"/>
              </w:rPr>
              <w:t>CCACCACCTCGCCTTTCAC</w:t>
            </w:r>
          </w:p>
        </w:tc>
      </w:tr>
      <w:tr w:rsidR="002A11B3" w:rsidRPr="00E70FA4" w14:paraId="72B29F76" w14:textId="77777777" w:rsidTr="002A11B3">
        <w:trPr>
          <w:trHeight w:val="530"/>
        </w:trPr>
        <w:tc>
          <w:tcPr>
            <w:tcW w:w="895" w:type="dxa"/>
          </w:tcPr>
          <w:p w14:paraId="660AC456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461AFEB8" w14:textId="77777777" w:rsidR="002A11B3" w:rsidRPr="00E70FA4" w:rsidRDefault="002A11B3" w:rsidP="002A11B3">
            <w:pPr>
              <w:pStyle w:val="TableParagraph"/>
              <w:spacing w:line="270" w:lineRule="exact"/>
              <w:ind w:left="89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Cxcr4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130" w:type="dxa"/>
          </w:tcPr>
          <w:p w14:paraId="14AAACC4" w14:textId="77777777" w:rsidR="002A11B3" w:rsidRPr="00E70FA4" w:rsidRDefault="002A11B3" w:rsidP="002A11B3">
            <w:pPr>
              <w:pStyle w:val="TableParagraph"/>
              <w:spacing w:line="270" w:lineRule="exact"/>
              <w:ind w:right="1204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CTTCTGGGCAGTTGATGCCAT</w:t>
            </w:r>
          </w:p>
        </w:tc>
      </w:tr>
      <w:tr w:rsidR="002A11B3" w:rsidRPr="00E70FA4" w14:paraId="418C1330" w14:textId="77777777" w:rsidTr="002A11B3">
        <w:trPr>
          <w:trHeight w:val="440"/>
        </w:trPr>
        <w:tc>
          <w:tcPr>
            <w:tcW w:w="895" w:type="dxa"/>
          </w:tcPr>
          <w:p w14:paraId="499C5DEA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ECBB127" w14:textId="77777777" w:rsidR="002A11B3" w:rsidRPr="00E70FA4" w:rsidRDefault="002A11B3" w:rsidP="002A11B3">
            <w:pPr>
              <w:pStyle w:val="TableParagraph"/>
              <w:spacing w:line="270" w:lineRule="exact"/>
              <w:ind w:left="89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Cxcr4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3757E229" w14:textId="77777777" w:rsidR="002A11B3" w:rsidRPr="00E70FA4" w:rsidRDefault="002A11B3" w:rsidP="002A11B3">
            <w:pPr>
              <w:pStyle w:val="TableParagraph"/>
              <w:spacing w:line="270" w:lineRule="exact"/>
              <w:ind w:right="1265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CTGTTGGTGGCGTGGACAAT</w:t>
            </w:r>
          </w:p>
        </w:tc>
      </w:tr>
      <w:tr w:rsidR="002A11B3" w:rsidRPr="00E70FA4" w14:paraId="2CA9E307" w14:textId="77777777" w:rsidTr="002A11B3">
        <w:trPr>
          <w:trHeight w:val="440"/>
        </w:trPr>
        <w:tc>
          <w:tcPr>
            <w:tcW w:w="895" w:type="dxa"/>
          </w:tcPr>
          <w:p w14:paraId="35C8FF8A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7B002892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5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Flk1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130" w:type="dxa"/>
          </w:tcPr>
          <w:p w14:paraId="50216844" w14:textId="77777777" w:rsidR="002A11B3" w:rsidRPr="00E70FA4" w:rsidRDefault="002A11B3" w:rsidP="002A11B3">
            <w:pPr>
              <w:pStyle w:val="TableParagraph"/>
              <w:spacing w:line="270" w:lineRule="exact"/>
              <w:ind w:right="1267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CCCGCATGAAATTGAGCTAT</w:t>
            </w:r>
          </w:p>
        </w:tc>
      </w:tr>
      <w:tr w:rsidR="002A11B3" w:rsidRPr="00E70FA4" w14:paraId="3BC8345C" w14:textId="77777777" w:rsidTr="002A11B3">
        <w:trPr>
          <w:trHeight w:val="530"/>
        </w:trPr>
        <w:tc>
          <w:tcPr>
            <w:tcW w:w="895" w:type="dxa"/>
          </w:tcPr>
          <w:p w14:paraId="0C7753B8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8D37AF5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5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Flk1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4420DCEC" w14:textId="77777777" w:rsidR="002A11B3" w:rsidRPr="00E70FA4" w:rsidRDefault="002A11B3" w:rsidP="002A11B3">
            <w:pPr>
              <w:pStyle w:val="TableParagraph"/>
              <w:spacing w:line="270" w:lineRule="exact"/>
              <w:ind w:right="1272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AAACATCTTCGCCACAGTCC</w:t>
            </w:r>
          </w:p>
        </w:tc>
      </w:tr>
      <w:tr w:rsidR="002A11B3" w:rsidRPr="00E70FA4" w14:paraId="45A5F15D" w14:textId="77777777" w:rsidTr="002A11B3">
        <w:trPr>
          <w:trHeight w:val="530"/>
        </w:trPr>
        <w:tc>
          <w:tcPr>
            <w:tcW w:w="895" w:type="dxa"/>
          </w:tcPr>
          <w:p w14:paraId="0A8D731C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6F85A9CC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5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Mixl1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130" w:type="dxa"/>
          </w:tcPr>
          <w:p w14:paraId="75CFF2E3" w14:textId="77777777" w:rsidR="002A11B3" w:rsidRPr="00E70FA4" w:rsidRDefault="002A11B3" w:rsidP="002A11B3">
            <w:pPr>
              <w:pStyle w:val="TableParagraph"/>
              <w:spacing w:line="270" w:lineRule="exact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ACGCAGTGCTTTCCAAACC</w:t>
            </w:r>
          </w:p>
        </w:tc>
      </w:tr>
      <w:tr w:rsidR="002A11B3" w:rsidRPr="00E70FA4" w14:paraId="649D8EDD" w14:textId="77777777" w:rsidTr="002A11B3">
        <w:trPr>
          <w:trHeight w:val="530"/>
        </w:trPr>
        <w:tc>
          <w:tcPr>
            <w:tcW w:w="895" w:type="dxa"/>
          </w:tcPr>
          <w:p w14:paraId="0A296337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0CFF411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5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Mixl1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74D32E21" w14:textId="77777777" w:rsidR="002A11B3" w:rsidRPr="00E70FA4" w:rsidRDefault="002A11B3" w:rsidP="002A11B3">
            <w:pPr>
              <w:pStyle w:val="TableParagraph"/>
              <w:spacing w:line="270" w:lineRule="exact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CCCGCAAGTGGATGTCTGG</w:t>
            </w:r>
          </w:p>
        </w:tc>
      </w:tr>
      <w:tr w:rsidR="002A11B3" w:rsidRPr="00E70FA4" w14:paraId="2D464B2F" w14:textId="77777777" w:rsidTr="002A11B3">
        <w:trPr>
          <w:trHeight w:val="530"/>
        </w:trPr>
        <w:tc>
          <w:tcPr>
            <w:tcW w:w="895" w:type="dxa"/>
          </w:tcPr>
          <w:p w14:paraId="0B7E9D43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1363D92D" w14:textId="77777777" w:rsidR="002A11B3" w:rsidRPr="00E70FA4" w:rsidRDefault="002A11B3" w:rsidP="002A11B3">
            <w:pPr>
              <w:pStyle w:val="TableParagraph"/>
              <w:spacing w:line="270" w:lineRule="exact"/>
              <w:ind w:left="88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Pax6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130" w:type="dxa"/>
          </w:tcPr>
          <w:p w14:paraId="788F51E9" w14:textId="77777777" w:rsidR="002A11B3" w:rsidRPr="00E70FA4" w:rsidRDefault="002A11B3" w:rsidP="002A11B3">
            <w:pPr>
              <w:pStyle w:val="TableParagraph"/>
              <w:spacing w:line="270" w:lineRule="exact"/>
              <w:ind w:right="359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CGGCAGAAGATCGTAGAG</w:t>
            </w:r>
          </w:p>
        </w:tc>
      </w:tr>
      <w:tr w:rsidR="002A11B3" w:rsidRPr="00E70FA4" w14:paraId="4A2A88A5" w14:textId="77777777" w:rsidTr="002A11B3">
        <w:trPr>
          <w:trHeight w:val="530"/>
        </w:trPr>
        <w:tc>
          <w:tcPr>
            <w:tcW w:w="895" w:type="dxa"/>
          </w:tcPr>
          <w:p w14:paraId="7CBF2782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C5B9379" w14:textId="77777777" w:rsidR="002A11B3" w:rsidRPr="00E70FA4" w:rsidRDefault="002A11B3" w:rsidP="002A11B3">
            <w:pPr>
              <w:pStyle w:val="TableParagraph"/>
              <w:spacing w:line="270" w:lineRule="exact"/>
              <w:ind w:left="88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Pax6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70355C80" w14:textId="77777777" w:rsidR="002A11B3" w:rsidRPr="00E70FA4" w:rsidRDefault="002A11B3" w:rsidP="002A11B3">
            <w:pPr>
              <w:pStyle w:val="TableParagraph"/>
              <w:spacing w:line="270" w:lineRule="exact"/>
              <w:ind w:right="359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GATGACACACTGGGTATG</w:t>
            </w:r>
          </w:p>
        </w:tc>
      </w:tr>
      <w:tr w:rsidR="002A11B3" w:rsidRPr="00E70FA4" w14:paraId="2B08E821" w14:textId="77777777" w:rsidTr="002A11B3">
        <w:trPr>
          <w:trHeight w:val="530"/>
        </w:trPr>
        <w:tc>
          <w:tcPr>
            <w:tcW w:w="895" w:type="dxa"/>
          </w:tcPr>
          <w:p w14:paraId="5CC8FC61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2586F84C" w14:textId="77777777" w:rsidR="002A11B3" w:rsidRPr="00E70FA4" w:rsidRDefault="002A11B3" w:rsidP="002A11B3">
            <w:pPr>
              <w:pStyle w:val="TableParagraph"/>
              <w:spacing w:line="270" w:lineRule="exact"/>
              <w:ind w:left="88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Foxg1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130" w:type="dxa"/>
          </w:tcPr>
          <w:p w14:paraId="45F03408" w14:textId="77777777" w:rsidR="002A11B3" w:rsidRPr="00E70FA4" w:rsidRDefault="002A11B3" w:rsidP="002A11B3">
            <w:pPr>
              <w:pStyle w:val="TableParagraph"/>
              <w:spacing w:line="270" w:lineRule="exact"/>
              <w:ind w:right="357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CTGAGTGTGGACCGGCTG</w:t>
            </w:r>
          </w:p>
        </w:tc>
      </w:tr>
      <w:tr w:rsidR="002A11B3" w:rsidRPr="00E70FA4" w14:paraId="409CF432" w14:textId="77777777" w:rsidTr="002A11B3">
        <w:trPr>
          <w:trHeight w:val="530"/>
        </w:trPr>
        <w:tc>
          <w:tcPr>
            <w:tcW w:w="895" w:type="dxa"/>
          </w:tcPr>
          <w:p w14:paraId="0FBE0FEF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976046B" w14:textId="77777777" w:rsidR="002A11B3" w:rsidRPr="00E70FA4" w:rsidRDefault="002A11B3" w:rsidP="002A11B3">
            <w:pPr>
              <w:pStyle w:val="TableParagraph"/>
              <w:spacing w:line="270" w:lineRule="exact"/>
              <w:ind w:left="88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Foxg1</w:t>
            </w:r>
            <w:r w:rsidRPr="00E70FA4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0F942004" w14:textId="77777777" w:rsidR="002A11B3" w:rsidRPr="00E70FA4" w:rsidRDefault="002A11B3" w:rsidP="002A11B3">
            <w:pPr>
              <w:pStyle w:val="TableParagraph"/>
              <w:spacing w:line="270" w:lineRule="exact"/>
              <w:ind w:right="358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CGTGCTGGTCTGCGAAGTC</w:t>
            </w:r>
          </w:p>
        </w:tc>
      </w:tr>
      <w:tr w:rsidR="002A11B3" w:rsidRPr="00E70FA4" w14:paraId="6B7719CB" w14:textId="77777777" w:rsidTr="002A11B3">
        <w:trPr>
          <w:trHeight w:val="530"/>
        </w:trPr>
        <w:tc>
          <w:tcPr>
            <w:tcW w:w="895" w:type="dxa"/>
          </w:tcPr>
          <w:p w14:paraId="60510B96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20366923" w14:textId="77777777" w:rsidR="002A11B3" w:rsidRPr="00E70FA4" w:rsidRDefault="002A11B3" w:rsidP="002A11B3">
            <w:pPr>
              <w:pStyle w:val="TableParagraph"/>
              <w:spacing w:line="270" w:lineRule="exact"/>
              <w:ind w:left="88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Gata6 F</w:t>
            </w:r>
          </w:p>
        </w:tc>
        <w:tc>
          <w:tcPr>
            <w:tcW w:w="5130" w:type="dxa"/>
          </w:tcPr>
          <w:p w14:paraId="626C2FEA" w14:textId="77777777" w:rsidR="002A11B3" w:rsidRPr="00E70FA4" w:rsidRDefault="002A11B3" w:rsidP="002A11B3">
            <w:pPr>
              <w:pStyle w:val="TableParagraph"/>
              <w:spacing w:line="270" w:lineRule="exact"/>
              <w:ind w:right="358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CAACACAGTCCCCGTTCTTT</w:t>
            </w:r>
          </w:p>
        </w:tc>
      </w:tr>
      <w:tr w:rsidR="002A11B3" w:rsidRPr="00E70FA4" w14:paraId="52DC1262" w14:textId="77777777" w:rsidTr="002A11B3">
        <w:trPr>
          <w:trHeight w:val="530"/>
        </w:trPr>
        <w:tc>
          <w:tcPr>
            <w:tcW w:w="895" w:type="dxa"/>
          </w:tcPr>
          <w:p w14:paraId="53256F44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E2A5A8B" w14:textId="77777777" w:rsidR="002A11B3" w:rsidRPr="00E70FA4" w:rsidRDefault="002A11B3" w:rsidP="002A11B3">
            <w:pPr>
              <w:pStyle w:val="TableParagraph"/>
              <w:spacing w:line="270" w:lineRule="exact"/>
              <w:ind w:left="88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Gata6 R</w:t>
            </w:r>
          </w:p>
        </w:tc>
        <w:tc>
          <w:tcPr>
            <w:tcW w:w="5130" w:type="dxa"/>
          </w:tcPr>
          <w:p w14:paraId="19E07458" w14:textId="77777777" w:rsidR="002A11B3" w:rsidRPr="00E70FA4" w:rsidRDefault="002A11B3" w:rsidP="002A11B3">
            <w:pPr>
              <w:pStyle w:val="TableParagraph"/>
              <w:spacing w:line="270" w:lineRule="exact"/>
              <w:ind w:right="358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TGGTACAGGCGTCAAGAGTG</w:t>
            </w:r>
          </w:p>
        </w:tc>
      </w:tr>
      <w:tr w:rsidR="002A11B3" w:rsidRPr="00E70FA4" w14:paraId="6BF014A4" w14:textId="77777777" w:rsidTr="002A11B3">
        <w:trPr>
          <w:trHeight w:val="510"/>
        </w:trPr>
        <w:tc>
          <w:tcPr>
            <w:tcW w:w="895" w:type="dxa"/>
          </w:tcPr>
          <w:p w14:paraId="5FBA1F34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024BF36C" w14:textId="77777777" w:rsidR="002A11B3" w:rsidRPr="00E70FA4" w:rsidRDefault="002A11B3" w:rsidP="002A11B3">
            <w:pPr>
              <w:pStyle w:val="TableParagraph"/>
              <w:spacing w:line="360" w:lineRule="auto"/>
              <w:ind w:left="633" w:right="182" w:hanging="432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pacing w:val="-1"/>
                <w:sz w:val="24"/>
                <w:szCs w:val="24"/>
              </w:rPr>
              <w:t>mBrachyury</w:t>
            </w:r>
            <w:proofErr w:type="spellEnd"/>
            <w:r w:rsidRPr="00E70FA4">
              <w:rPr>
                <w:i/>
                <w:spacing w:val="-57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130" w:type="dxa"/>
          </w:tcPr>
          <w:p w14:paraId="36C62E6E" w14:textId="77777777" w:rsidR="002A11B3" w:rsidRPr="00E70FA4" w:rsidRDefault="002A11B3" w:rsidP="002A11B3">
            <w:pPr>
              <w:pStyle w:val="TableParagraph"/>
              <w:spacing w:before="203"/>
              <w:ind w:right="1265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TCCCGAGACCCAGTTCATAG</w:t>
            </w:r>
          </w:p>
        </w:tc>
      </w:tr>
      <w:tr w:rsidR="002A11B3" w:rsidRPr="00E70FA4" w14:paraId="5D1E29B0" w14:textId="77777777" w:rsidTr="002A11B3">
        <w:trPr>
          <w:trHeight w:val="510"/>
        </w:trPr>
        <w:tc>
          <w:tcPr>
            <w:tcW w:w="895" w:type="dxa"/>
          </w:tcPr>
          <w:p w14:paraId="7454D0E2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4DE714C" w14:textId="77777777" w:rsidR="002A11B3" w:rsidRPr="00E70FA4" w:rsidRDefault="002A11B3" w:rsidP="002A11B3">
            <w:pPr>
              <w:pStyle w:val="TableParagraph"/>
              <w:spacing w:line="360" w:lineRule="auto"/>
              <w:ind w:left="633" w:right="182" w:hanging="432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pacing w:val="-1"/>
                <w:sz w:val="24"/>
                <w:szCs w:val="24"/>
              </w:rPr>
              <w:t>mBrachyury</w:t>
            </w:r>
            <w:proofErr w:type="spellEnd"/>
            <w:r w:rsidRPr="00E70FA4">
              <w:rPr>
                <w:i/>
                <w:spacing w:val="-57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14AD72EA" w14:textId="77777777" w:rsidR="002A11B3" w:rsidRPr="00E70FA4" w:rsidRDefault="002A11B3" w:rsidP="002A11B3">
            <w:pPr>
              <w:pStyle w:val="TableParagraph"/>
              <w:spacing w:before="201"/>
              <w:ind w:right="1266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TTCTTTGGCATCAAGGAAGG</w:t>
            </w:r>
          </w:p>
        </w:tc>
      </w:tr>
      <w:tr w:rsidR="002A11B3" w:rsidRPr="00E70FA4" w14:paraId="4FF64E51" w14:textId="77777777" w:rsidTr="002A11B3">
        <w:trPr>
          <w:trHeight w:val="510"/>
        </w:trPr>
        <w:tc>
          <w:tcPr>
            <w:tcW w:w="895" w:type="dxa"/>
          </w:tcPr>
          <w:p w14:paraId="693224FE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14:paraId="43C21F3B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Zic1</w:t>
            </w:r>
            <w:r w:rsidRPr="00E70FA4">
              <w:rPr>
                <w:i/>
                <w:spacing w:val="-2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5130" w:type="dxa"/>
          </w:tcPr>
          <w:p w14:paraId="0934F70C" w14:textId="77777777" w:rsidR="002A11B3" w:rsidRPr="00E70FA4" w:rsidRDefault="002A11B3" w:rsidP="002A11B3">
            <w:pPr>
              <w:pStyle w:val="TableParagraph"/>
              <w:spacing w:line="270" w:lineRule="exact"/>
              <w:ind w:right="360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GCCCTTCAAAGCCAAATACA</w:t>
            </w:r>
          </w:p>
        </w:tc>
      </w:tr>
      <w:tr w:rsidR="002A11B3" w:rsidRPr="00E70FA4" w14:paraId="0B212D5A" w14:textId="77777777" w:rsidTr="002A11B3">
        <w:trPr>
          <w:trHeight w:val="510"/>
        </w:trPr>
        <w:tc>
          <w:tcPr>
            <w:tcW w:w="895" w:type="dxa"/>
          </w:tcPr>
          <w:p w14:paraId="372753CA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AC64877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Zic1</w:t>
            </w:r>
            <w:r w:rsidRPr="00E70FA4">
              <w:rPr>
                <w:i/>
                <w:spacing w:val="-2"/>
                <w:sz w:val="24"/>
                <w:szCs w:val="24"/>
              </w:rPr>
              <w:t xml:space="preserve"> </w:t>
            </w:r>
            <w:r w:rsidRPr="00E70FA4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5130" w:type="dxa"/>
          </w:tcPr>
          <w:p w14:paraId="23D70680" w14:textId="77777777" w:rsidR="002A11B3" w:rsidRPr="00E70FA4" w:rsidRDefault="002A11B3" w:rsidP="002A11B3">
            <w:pPr>
              <w:pStyle w:val="TableParagraph"/>
              <w:spacing w:line="270" w:lineRule="exact"/>
              <w:ind w:right="357"/>
              <w:rPr>
                <w:sz w:val="24"/>
                <w:szCs w:val="24"/>
              </w:rPr>
            </w:pPr>
            <w:r w:rsidRPr="00E70FA4">
              <w:rPr>
                <w:sz w:val="24"/>
                <w:szCs w:val="24"/>
              </w:rPr>
              <w:t>TTGCAAAGGTAGGGCTTGTC</w:t>
            </w:r>
          </w:p>
        </w:tc>
      </w:tr>
      <w:tr w:rsidR="002A11B3" w:rsidRPr="00E70FA4" w14:paraId="1649B873" w14:textId="77777777" w:rsidTr="002A11B3">
        <w:trPr>
          <w:trHeight w:val="510"/>
        </w:trPr>
        <w:tc>
          <w:tcPr>
            <w:tcW w:w="895" w:type="dxa"/>
          </w:tcPr>
          <w:p w14:paraId="12D588CD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14:paraId="24EDCF4E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Pdx1 F</w:t>
            </w:r>
          </w:p>
        </w:tc>
        <w:tc>
          <w:tcPr>
            <w:tcW w:w="5130" w:type="dxa"/>
          </w:tcPr>
          <w:p w14:paraId="5236AAF7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CAGCCCTGAGCTTCTGAAA</w:t>
            </w:r>
          </w:p>
        </w:tc>
      </w:tr>
      <w:tr w:rsidR="002A11B3" w:rsidRPr="00E70FA4" w14:paraId="757AA166" w14:textId="77777777" w:rsidTr="002A11B3">
        <w:trPr>
          <w:trHeight w:val="510"/>
        </w:trPr>
        <w:tc>
          <w:tcPr>
            <w:tcW w:w="895" w:type="dxa"/>
          </w:tcPr>
          <w:p w14:paraId="2535CAC7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BB0F436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Pdx1 R</w:t>
            </w:r>
          </w:p>
        </w:tc>
        <w:tc>
          <w:tcPr>
            <w:tcW w:w="5130" w:type="dxa"/>
          </w:tcPr>
          <w:p w14:paraId="6E956CC5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TGCTGGTCCGTATTGGAAC</w:t>
            </w:r>
          </w:p>
        </w:tc>
      </w:tr>
      <w:tr w:rsidR="002A11B3" w:rsidRPr="00E70FA4" w14:paraId="42CCEE17" w14:textId="77777777" w:rsidTr="002A11B3">
        <w:trPr>
          <w:trHeight w:val="510"/>
        </w:trPr>
        <w:tc>
          <w:tcPr>
            <w:tcW w:w="895" w:type="dxa"/>
          </w:tcPr>
          <w:p w14:paraId="7C8EAC2E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070" w:type="dxa"/>
          </w:tcPr>
          <w:p w14:paraId="087050BC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Hnf6 F</w:t>
            </w:r>
          </w:p>
        </w:tc>
        <w:tc>
          <w:tcPr>
            <w:tcW w:w="5130" w:type="dxa"/>
          </w:tcPr>
          <w:p w14:paraId="57D5DEB0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CCTGGAGCAAACTCAAGTC</w:t>
            </w:r>
          </w:p>
        </w:tc>
      </w:tr>
      <w:tr w:rsidR="002A11B3" w:rsidRPr="00E70FA4" w14:paraId="0E00C0A5" w14:textId="77777777" w:rsidTr="002A11B3">
        <w:trPr>
          <w:trHeight w:val="510"/>
        </w:trPr>
        <w:tc>
          <w:tcPr>
            <w:tcW w:w="895" w:type="dxa"/>
          </w:tcPr>
          <w:p w14:paraId="4AD6AE43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8E82C3D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Hnf6 R</w:t>
            </w:r>
          </w:p>
        </w:tc>
        <w:tc>
          <w:tcPr>
            <w:tcW w:w="5130" w:type="dxa"/>
          </w:tcPr>
          <w:p w14:paraId="6DF5E936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CTGGGAGATGGTGATTTGT</w:t>
            </w:r>
          </w:p>
        </w:tc>
      </w:tr>
      <w:tr w:rsidR="002A11B3" w:rsidRPr="00E70FA4" w14:paraId="66CA7C5E" w14:textId="77777777" w:rsidTr="002A11B3">
        <w:trPr>
          <w:trHeight w:val="510"/>
        </w:trPr>
        <w:tc>
          <w:tcPr>
            <w:tcW w:w="895" w:type="dxa"/>
          </w:tcPr>
          <w:p w14:paraId="4DEB2F84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70" w:type="dxa"/>
          </w:tcPr>
          <w:p w14:paraId="528AAFEC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gn3 F</w:t>
            </w:r>
          </w:p>
        </w:tc>
        <w:tc>
          <w:tcPr>
            <w:tcW w:w="5130" w:type="dxa"/>
          </w:tcPr>
          <w:p w14:paraId="2D8BC9D3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AGTTGGCACTCAGCAAACA</w:t>
            </w:r>
          </w:p>
        </w:tc>
      </w:tr>
      <w:tr w:rsidR="002A11B3" w:rsidRPr="00E70FA4" w14:paraId="5F75E188" w14:textId="77777777" w:rsidTr="002A11B3">
        <w:trPr>
          <w:trHeight w:val="510"/>
        </w:trPr>
        <w:tc>
          <w:tcPr>
            <w:tcW w:w="895" w:type="dxa"/>
          </w:tcPr>
          <w:p w14:paraId="0111FE64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A58E672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gn3 R</w:t>
            </w:r>
          </w:p>
        </w:tc>
        <w:tc>
          <w:tcPr>
            <w:tcW w:w="5130" w:type="dxa"/>
          </w:tcPr>
          <w:p w14:paraId="2F8D6C06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CTGAGTCAGTGCCCAGATG</w:t>
            </w:r>
          </w:p>
        </w:tc>
      </w:tr>
      <w:tr w:rsidR="002A11B3" w:rsidRPr="00E70FA4" w14:paraId="1336E1CA" w14:textId="77777777" w:rsidTr="002A11B3">
        <w:trPr>
          <w:trHeight w:val="510"/>
        </w:trPr>
        <w:tc>
          <w:tcPr>
            <w:tcW w:w="895" w:type="dxa"/>
          </w:tcPr>
          <w:p w14:paraId="4859FB34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70" w:type="dxa"/>
          </w:tcPr>
          <w:p w14:paraId="3F06E57D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kx6.1 F</w:t>
            </w:r>
          </w:p>
        </w:tc>
        <w:tc>
          <w:tcPr>
            <w:tcW w:w="5130" w:type="dxa"/>
          </w:tcPr>
          <w:p w14:paraId="069EBFF6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CAGGTCAAGGTCTGGTTCC</w:t>
            </w:r>
          </w:p>
        </w:tc>
      </w:tr>
      <w:tr w:rsidR="002A11B3" w:rsidRPr="00E70FA4" w14:paraId="55E28A1D" w14:textId="77777777" w:rsidTr="002A11B3">
        <w:trPr>
          <w:trHeight w:val="510"/>
        </w:trPr>
        <w:tc>
          <w:tcPr>
            <w:tcW w:w="895" w:type="dxa"/>
          </w:tcPr>
          <w:p w14:paraId="3B80B64F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3DEC9D1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kx6.1 R</w:t>
            </w:r>
          </w:p>
        </w:tc>
        <w:tc>
          <w:tcPr>
            <w:tcW w:w="5130" w:type="dxa"/>
          </w:tcPr>
          <w:p w14:paraId="24F13DF4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GATTTGTGCTTTTTCAGCA</w:t>
            </w:r>
          </w:p>
        </w:tc>
      </w:tr>
      <w:tr w:rsidR="002A11B3" w:rsidRPr="00E70FA4" w14:paraId="5FFC09FD" w14:textId="77777777" w:rsidTr="002A11B3">
        <w:trPr>
          <w:trHeight w:val="510"/>
        </w:trPr>
        <w:tc>
          <w:tcPr>
            <w:tcW w:w="895" w:type="dxa"/>
          </w:tcPr>
          <w:p w14:paraId="6ED95785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14:paraId="22FF731E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Ins1 F</w:t>
            </w:r>
          </w:p>
        </w:tc>
        <w:tc>
          <w:tcPr>
            <w:tcW w:w="5130" w:type="dxa"/>
          </w:tcPr>
          <w:p w14:paraId="3CF00BA8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GTTGGTGCACTTCCTACCC</w:t>
            </w:r>
          </w:p>
        </w:tc>
      </w:tr>
      <w:tr w:rsidR="002A11B3" w:rsidRPr="00E70FA4" w14:paraId="6360180D" w14:textId="77777777" w:rsidTr="002A11B3">
        <w:trPr>
          <w:trHeight w:val="510"/>
        </w:trPr>
        <w:tc>
          <w:tcPr>
            <w:tcW w:w="895" w:type="dxa"/>
          </w:tcPr>
          <w:p w14:paraId="63182692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8C8BF4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Ins1 R</w:t>
            </w:r>
          </w:p>
        </w:tc>
        <w:tc>
          <w:tcPr>
            <w:tcW w:w="5130" w:type="dxa"/>
          </w:tcPr>
          <w:p w14:paraId="1AE1CC1C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CTGGTAGAGGGAGCAGATG</w:t>
            </w:r>
          </w:p>
        </w:tc>
      </w:tr>
      <w:tr w:rsidR="002A11B3" w:rsidRPr="00E70FA4" w14:paraId="37FAFC8E" w14:textId="77777777" w:rsidTr="002A11B3">
        <w:trPr>
          <w:trHeight w:val="510"/>
        </w:trPr>
        <w:tc>
          <w:tcPr>
            <w:tcW w:w="895" w:type="dxa"/>
          </w:tcPr>
          <w:p w14:paraId="7887884E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14:paraId="02851386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MafA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</w:tcPr>
          <w:p w14:paraId="464AA078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GGGACCTGTACAAGGAGAA</w:t>
            </w:r>
          </w:p>
        </w:tc>
      </w:tr>
      <w:tr w:rsidR="002A11B3" w:rsidRPr="00E70FA4" w14:paraId="048A71A0" w14:textId="77777777" w:rsidTr="002A11B3">
        <w:trPr>
          <w:trHeight w:val="510"/>
        </w:trPr>
        <w:tc>
          <w:tcPr>
            <w:tcW w:w="895" w:type="dxa"/>
          </w:tcPr>
          <w:p w14:paraId="32B79FB7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976F7F0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MafA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</w:tcPr>
          <w:p w14:paraId="74127E76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GCACGTCACAGAAAGAAGTC</w:t>
            </w:r>
          </w:p>
        </w:tc>
      </w:tr>
      <w:tr w:rsidR="002A11B3" w:rsidRPr="00E70FA4" w14:paraId="381DBDA0" w14:textId="77777777" w:rsidTr="002A11B3">
        <w:trPr>
          <w:trHeight w:val="510"/>
        </w:trPr>
        <w:tc>
          <w:tcPr>
            <w:tcW w:w="895" w:type="dxa"/>
          </w:tcPr>
          <w:p w14:paraId="4E35CB3C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14:paraId="00C29AE9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Oct4 F</w:t>
            </w:r>
          </w:p>
        </w:tc>
        <w:tc>
          <w:tcPr>
            <w:tcW w:w="5130" w:type="dxa"/>
          </w:tcPr>
          <w:p w14:paraId="44BD9584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TGCTGAAGCAGAAGAGGATCAC</w:t>
            </w:r>
          </w:p>
        </w:tc>
      </w:tr>
      <w:tr w:rsidR="002A11B3" w:rsidRPr="00E70FA4" w14:paraId="6021E5FD" w14:textId="77777777" w:rsidTr="002A11B3">
        <w:trPr>
          <w:trHeight w:val="510"/>
        </w:trPr>
        <w:tc>
          <w:tcPr>
            <w:tcW w:w="895" w:type="dxa"/>
          </w:tcPr>
          <w:p w14:paraId="68006BCE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3349F04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Oct4 R</w:t>
            </w:r>
          </w:p>
        </w:tc>
        <w:tc>
          <w:tcPr>
            <w:tcW w:w="5130" w:type="dxa"/>
          </w:tcPr>
          <w:p w14:paraId="44C54CD8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TTCTGGCGCCGGTTACAGAACCA</w:t>
            </w:r>
          </w:p>
        </w:tc>
      </w:tr>
      <w:tr w:rsidR="002A11B3" w:rsidRPr="00E70FA4" w14:paraId="6E04F746" w14:textId="77777777" w:rsidTr="002A11B3">
        <w:trPr>
          <w:trHeight w:val="510"/>
        </w:trPr>
        <w:tc>
          <w:tcPr>
            <w:tcW w:w="895" w:type="dxa"/>
          </w:tcPr>
          <w:p w14:paraId="0F810DDA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70" w:type="dxa"/>
          </w:tcPr>
          <w:p w14:paraId="64FD3019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rf1F</w:t>
            </w:r>
          </w:p>
        </w:tc>
        <w:tc>
          <w:tcPr>
            <w:tcW w:w="5130" w:type="dxa"/>
          </w:tcPr>
          <w:p w14:paraId="602B08FF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CCCCGAGGACACTTCTTAT</w:t>
            </w:r>
          </w:p>
        </w:tc>
      </w:tr>
      <w:tr w:rsidR="002A11B3" w:rsidRPr="00E70FA4" w14:paraId="211B9E2E" w14:textId="77777777" w:rsidTr="002A11B3">
        <w:trPr>
          <w:trHeight w:val="510"/>
        </w:trPr>
        <w:tc>
          <w:tcPr>
            <w:tcW w:w="895" w:type="dxa"/>
          </w:tcPr>
          <w:p w14:paraId="4F8F3410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3CD1890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rf1R</w:t>
            </w:r>
          </w:p>
        </w:tc>
        <w:tc>
          <w:tcPr>
            <w:tcW w:w="5130" w:type="dxa"/>
          </w:tcPr>
          <w:p w14:paraId="2E34227B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GTGTCTGCTGTCTCTTTCG</w:t>
            </w:r>
          </w:p>
        </w:tc>
      </w:tr>
      <w:tr w:rsidR="002A11B3" w:rsidRPr="00E70FA4" w14:paraId="69971CB1" w14:textId="77777777" w:rsidTr="002A11B3">
        <w:trPr>
          <w:trHeight w:val="510"/>
        </w:trPr>
        <w:tc>
          <w:tcPr>
            <w:tcW w:w="895" w:type="dxa"/>
          </w:tcPr>
          <w:p w14:paraId="3B9007DA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14:paraId="1F8A186E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rf2 F</w:t>
            </w:r>
          </w:p>
        </w:tc>
        <w:tc>
          <w:tcPr>
            <w:tcW w:w="5130" w:type="dxa"/>
          </w:tcPr>
          <w:p w14:paraId="0FD7EC76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GTTGCCCACATTCCCAAAC</w:t>
            </w:r>
          </w:p>
        </w:tc>
      </w:tr>
      <w:tr w:rsidR="002A11B3" w:rsidRPr="00E70FA4" w14:paraId="4716FA6C" w14:textId="77777777" w:rsidTr="002A11B3">
        <w:trPr>
          <w:trHeight w:val="510"/>
        </w:trPr>
        <w:tc>
          <w:tcPr>
            <w:tcW w:w="895" w:type="dxa"/>
          </w:tcPr>
          <w:p w14:paraId="6534AA7C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07D3E60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rf2 F</w:t>
            </w:r>
          </w:p>
        </w:tc>
        <w:tc>
          <w:tcPr>
            <w:tcW w:w="5130" w:type="dxa"/>
          </w:tcPr>
          <w:p w14:paraId="4FCEAEDB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CTTGCTCCATGTCCTGCTC</w:t>
            </w:r>
          </w:p>
        </w:tc>
      </w:tr>
      <w:tr w:rsidR="002A11B3" w:rsidRPr="00E70FA4" w14:paraId="744B5A37" w14:textId="77777777" w:rsidTr="002A11B3">
        <w:trPr>
          <w:trHeight w:val="510"/>
        </w:trPr>
        <w:tc>
          <w:tcPr>
            <w:tcW w:w="895" w:type="dxa"/>
          </w:tcPr>
          <w:p w14:paraId="5791EC88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70" w:type="dxa"/>
          </w:tcPr>
          <w:p w14:paraId="142BFB72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Rpn4 F</w:t>
            </w:r>
          </w:p>
        </w:tc>
        <w:tc>
          <w:tcPr>
            <w:tcW w:w="5130" w:type="dxa"/>
          </w:tcPr>
          <w:p w14:paraId="7659F650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CACAAGGCACTGATGAAGC</w:t>
            </w:r>
          </w:p>
        </w:tc>
      </w:tr>
      <w:tr w:rsidR="002A11B3" w:rsidRPr="00E70FA4" w14:paraId="62D92024" w14:textId="77777777" w:rsidTr="002A11B3">
        <w:trPr>
          <w:trHeight w:val="510"/>
        </w:trPr>
        <w:tc>
          <w:tcPr>
            <w:tcW w:w="895" w:type="dxa"/>
          </w:tcPr>
          <w:p w14:paraId="09D0D344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B457EBE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Rpn4 R</w:t>
            </w:r>
          </w:p>
        </w:tc>
        <w:tc>
          <w:tcPr>
            <w:tcW w:w="5130" w:type="dxa"/>
          </w:tcPr>
          <w:p w14:paraId="241C0ADA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GGGGCTGATACTGTTCACT</w:t>
            </w:r>
          </w:p>
        </w:tc>
      </w:tr>
      <w:tr w:rsidR="002A11B3" w:rsidRPr="00E70FA4" w14:paraId="0E24661A" w14:textId="77777777" w:rsidTr="002A11B3">
        <w:trPr>
          <w:trHeight w:val="510"/>
        </w:trPr>
        <w:tc>
          <w:tcPr>
            <w:tcW w:w="895" w:type="dxa"/>
          </w:tcPr>
          <w:p w14:paraId="3EB2E1D7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14:paraId="6F8EC9FF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Pomp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</w:tcPr>
          <w:p w14:paraId="53E8341F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CTCCGGAAAGGGTTTTCTT</w:t>
            </w:r>
          </w:p>
        </w:tc>
      </w:tr>
      <w:tr w:rsidR="002A11B3" w:rsidRPr="00E70FA4" w14:paraId="394A53AF" w14:textId="77777777" w:rsidTr="002A11B3">
        <w:trPr>
          <w:trHeight w:val="510"/>
        </w:trPr>
        <w:tc>
          <w:tcPr>
            <w:tcW w:w="895" w:type="dxa"/>
          </w:tcPr>
          <w:p w14:paraId="256DA8F2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AF719E9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Pomp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</w:tcPr>
          <w:p w14:paraId="74AA0337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TTCAGGGGAGCAAACAGAC</w:t>
            </w:r>
          </w:p>
        </w:tc>
      </w:tr>
      <w:tr w:rsidR="002A11B3" w:rsidRPr="00E70FA4" w14:paraId="726AFFA1" w14:textId="77777777" w:rsidTr="002A11B3">
        <w:trPr>
          <w:trHeight w:val="510"/>
        </w:trPr>
        <w:tc>
          <w:tcPr>
            <w:tcW w:w="895" w:type="dxa"/>
          </w:tcPr>
          <w:p w14:paraId="73794068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0" w:type="dxa"/>
          </w:tcPr>
          <w:p w14:paraId="0DA8BBD6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Atf4 F</w:t>
            </w:r>
          </w:p>
        </w:tc>
        <w:tc>
          <w:tcPr>
            <w:tcW w:w="5130" w:type="dxa"/>
          </w:tcPr>
          <w:p w14:paraId="1D3AC381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TAGAGCTAGGCAGTGAAGTT</w:t>
            </w:r>
          </w:p>
        </w:tc>
      </w:tr>
      <w:tr w:rsidR="002A11B3" w:rsidRPr="00E70FA4" w14:paraId="5EE1A7A7" w14:textId="77777777" w:rsidTr="002A11B3">
        <w:trPr>
          <w:trHeight w:val="510"/>
        </w:trPr>
        <w:tc>
          <w:tcPr>
            <w:tcW w:w="895" w:type="dxa"/>
          </w:tcPr>
          <w:p w14:paraId="0DDDC68B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0166A23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Atf4 R</w:t>
            </w:r>
          </w:p>
        </w:tc>
        <w:tc>
          <w:tcPr>
            <w:tcW w:w="5130" w:type="dxa"/>
          </w:tcPr>
          <w:p w14:paraId="46F27790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TGTCATTGTCAGAGGGAGT</w:t>
            </w:r>
          </w:p>
        </w:tc>
      </w:tr>
      <w:tr w:rsidR="002A11B3" w:rsidRPr="00E70FA4" w14:paraId="3D6D4529" w14:textId="77777777" w:rsidTr="002A11B3">
        <w:trPr>
          <w:trHeight w:val="510"/>
        </w:trPr>
        <w:tc>
          <w:tcPr>
            <w:tcW w:w="895" w:type="dxa"/>
          </w:tcPr>
          <w:p w14:paraId="11E9916E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14:paraId="487CE1AE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Bip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</w:tcPr>
          <w:p w14:paraId="79EABD4E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CATCCCGTGGCATAAAC</w:t>
            </w:r>
          </w:p>
        </w:tc>
      </w:tr>
      <w:tr w:rsidR="002A11B3" w:rsidRPr="00E70FA4" w14:paraId="24486A33" w14:textId="77777777" w:rsidTr="002A11B3">
        <w:trPr>
          <w:trHeight w:val="510"/>
        </w:trPr>
        <w:tc>
          <w:tcPr>
            <w:tcW w:w="895" w:type="dxa"/>
          </w:tcPr>
          <w:p w14:paraId="2402F80F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0F319D7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Bip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</w:tcPr>
          <w:p w14:paraId="2932FE09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ACTCCTCCCACAGTTTCA</w:t>
            </w:r>
          </w:p>
        </w:tc>
      </w:tr>
      <w:tr w:rsidR="002A11B3" w:rsidRPr="00E70FA4" w14:paraId="12B20822" w14:textId="77777777" w:rsidTr="002A11B3">
        <w:trPr>
          <w:trHeight w:val="510"/>
        </w:trPr>
        <w:tc>
          <w:tcPr>
            <w:tcW w:w="895" w:type="dxa"/>
          </w:tcPr>
          <w:p w14:paraId="091EF295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2070" w:type="dxa"/>
          </w:tcPr>
          <w:p w14:paraId="034CFF9F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Chop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</w:tcPr>
          <w:p w14:paraId="3BF720CC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ACATCCCAAAGCCCTCG</w:t>
            </w:r>
          </w:p>
        </w:tc>
      </w:tr>
      <w:tr w:rsidR="002A11B3" w:rsidRPr="00E70FA4" w14:paraId="68D81B83" w14:textId="77777777" w:rsidTr="002A11B3">
        <w:trPr>
          <w:trHeight w:val="510"/>
        </w:trPr>
        <w:tc>
          <w:tcPr>
            <w:tcW w:w="895" w:type="dxa"/>
          </w:tcPr>
          <w:p w14:paraId="52EEB88C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B2AB58B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Chop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</w:tcPr>
          <w:p w14:paraId="20835171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GTTCTCCTGCTCCTTCTC</w:t>
            </w:r>
          </w:p>
        </w:tc>
      </w:tr>
      <w:tr w:rsidR="002A11B3" w:rsidRPr="00E70FA4" w14:paraId="27DEE7F4" w14:textId="77777777" w:rsidTr="002A11B3">
        <w:trPr>
          <w:trHeight w:val="510"/>
        </w:trPr>
        <w:tc>
          <w:tcPr>
            <w:tcW w:w="895" w:type="dxa"/>
          </w:tcPr>
          <w:p w14:paraId="45A46B06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14:paraId="4FAA9760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Yap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</w:tcPr>
          <w:p w14:paraId="5E7E21AE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CCCTCGTTTTGCCATGAAC</w:t>
            </w:r>
          </w:p>
        </w:tc>
      </w:tr>
      <w:tr w:rsidR="002A11B3" w:rsidRPr="00E70FA4" w14:paraId="24050FFB" w14:textId="77777777" w:rsidTr="002A11B3">
        <w:trPr>
          <w:trHeight w:val="510"/>
        </w:trPr>
        <w:tc>
          <w:tcPr>
            <w:tcW w:w="895" w:type="dxa"/>
          </w:tcPr>
          <w:p w14:paraId="2D754A04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7A55525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mYap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</w:tcPr>
          <w:p w14:paraId="6CC0302D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CTTCTCCATCTGTAACTGC</w:t>
            </w:r>
          </w:p>
        </w:tc>
      </w:tr>
      <w:tr w:rsidR="002A11B3" w:rsidRPr="00E70FA4" w14:paraId="6164DC34" w14:textId="77777777" w:rsidTr="002A11B3">
        <w:trPr>
          <w:trHeight w:val="510"/>
        </w:trPr>
        <w:tc>
          <w:tcPr>
            <w:tcW w:w="895" w:type="dxa"/>
          </w:tcPr>
          <w:p w14:paraId="7142DDBB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0" w:type="dxa"/>
          </w:tcPr>
          <w:p w14:paraId="2D414F10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Gli2 F</w:t>
            </w:r>
          </w:p>
        </w:tc>
        <w:tc>
          <w:tcPr>
            <w:tcW w:w="5130" w:type="dxa"/>
          </w:tcPr>
          <w:p w14:paraId="3D82E3AB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GTCAAGACTGAGGCTGAGG</w:t>
            </w:r>
          </w:p>
        </w:tc>
      </w:tr>
      <w:tr w:rsidR="002A11B3" w:rsidRPr="00E70FA4" w14:paraId="3E66F853" w14:textId="77777777" w:rsidTr="002A11B3">
        <w:trPr>
          <w:trHeight w:val="510"/>
        </w:trPr>
        <w:tc>
          <w:tcPr>
            <w:tcW w:w="895" w:type="dxa"/>
          </w:tcPr>
          <w:p w14:paraId="7560A2DC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754C850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Gli2 R</w:t>
            </w:r>
          </w:p>
        </w:tc>
        <w:tc>
          <w:tcPr>
            <w:tcW w:w="5130" w:type="dxa"/>
          </w:tcPr>
          <w:p w14:paraId="2A95583D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AGCTGCTCCTGTGTGTCAT</w:t>
            </w:r>
          </w:p>
        </w:tc>
      </w:tr>
      <w:tr w:rsidR="002A11B3" w:rsidRPr="00E70FA4" w14:paraId="0CD73924" w14:textId="77777777" w:rsidTr="002A11B3">
        <w:trPr>
          <w:trHeight w:val="510"/>
        </w:trPr>
        <w:tc>
          <w:tcPr>
            <w:tcW w:w="895" w:type="dxa"/>
          </w:tcPr>
          <w:p w14:paraId="0F514BAB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70" w:type="dxa"/>
          </w:tcPr>
          <w:p w14:paraId="3CD0857C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Sox9 F</w:t>
            </w:r>
          </w:p>
        </w:tc>
        <w:tc>
          <w:tcPr>
            <w:tcW w:w="5130" w:type="dxa"/>
          </w:tcPr>
          <w:p w14:paraId="269DBFE3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ACACAGCTCACTCGACCTT</w:t>
            </w:r>
          </w:p>
        </w:tc>
      </w:tr>
      <w:tr w:rsidR="002A11B3" w:rsidRPr="00E70FA4" w14:paraId="059B4E29" w14:textId="77777777" w:rsidTr="002A11B3">
        <w:trPr>
          <w:trHeight w:val="510"/>
        </w:trPr>
        <w:tc>
          <w:tcPr>
            <w:tcW w:w="895" w:type="dxa"/>
          </w:tcPr>
          <w:p w14:paraId="37B7CD1B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1445309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Sox9 R</w:t>
            </w:r>
          </w:p>
        </w:tc>
        <w:tc>
          <w:tcPr>
            <w:tcW w:w="5130" w:type="dxa"/>
          </w:tcPr>
          <w:p w14:paraId="55324C05" w14:textId="77777777" w:rsidR="002A11B3" w:rsidRPr="00E70FA4" w:rsidRDefault="002A11B3" w:rsidP="002A11B3">
            <w:pPr>
              <w:tabs>
                <w:tab w:val="left" w:pos="22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AGTGGGTAATGCGCTTGGA</w:t>
            </w:r>
          </w:p>
        </w:tc>
      </w:tr>
      <w:tr w:rsidR="002A11B3" w:rsidRPr="00E70FA4" w14:paraId="6714CE97" w14:textId="77777777" w:rsidTr="002A11B3">
        <w:trPr>
          <w:trHeight w:val="510"/>
        </w:trPr>
        <w:tc>
          <w:tcPr>
            <w:tcW w:w="895" w:type="dxa"/>
          </w:tcPr>
          <w:p w14:paraId="3212356A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14:paraId="7F97F806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Smad6 F</w:t>
            </w:r>
          </w:p>
        </w:tc>
        <w:tc>
          <w:tcPr>
            <w:tcW w:w="5130" w:type="dxa"/>
          </w:tcPr>
          <w:p w14:paraId="0412FA31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GTGGAGCTGAAACCCCTGT</w:t>
            </w:r>
          </w:p>
        </w:tc>
      </w:tr>
      <w:tr w:rsidR="002A11B3" w:rsidRPr="00E70FA4" w14:paraId="0E9FA258" w14:textId="77777777" w:rsidTr="002A11B3">
        <w:trPr>
          <w:trHeight w:val="510"/>
        </w:trPr>
        <w:tc>
          <w:tcPr>
            <w:tcW w:w="895" w:type="dxa"/>
          </w:tcPr>
          <w:p w14:paraId="244657D1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9A3A20D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Smad6 R</w:t>
            </w:r>
          </w:p>
        </w:tc>
        <w:tc>
          <w:tcPr>
            <w:tcW w:w="5130" w:type="dxa"/>
          </w:tcPr>
          <w:p w14:paraId="558C9E3E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GGAGGAGACAGCCGAGAAT</w:t>
            </w:r>
          </w:p>
        </w:tc>
      </w:tr>
      <w:tr w:rsidR="002A11B3" w:rsidRPr="00E70FA4" w14:paraId="3C6CE5B4" w14:textId="77777777" w:rsidTr="002A11B3">
        <w:trPr>
          <w:trHeight w:val="510"/>
        </w:trPr>
        <w:tc>
          <w:tcPr>
            <w:tcW w:w="895" w:type="dxa"/>
          </w:tcPr>
          <w:p w14:paraId="1D23BA13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70" w:type="dxa"/>
          </w:tcPr>
          <w:p w14:paraId="7EA635E7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otch1 F</w:t>
            </w:r>
          </w:p>
        </w:tc>
        <w:tc>
          <w:tcPr>
            <w:tcW w:w="5130" w:type="dxa"/>
          </w:tcPr>
          <w:p w14:paraId="496ED84D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AGATGCTCCCAGCCAAGT</w:t>
            </w:r>
          </w:p>
        </w:tc>
      </w:tr>
      <w:tr w:rsidR="002A11B3" w:rsidRPr="00E70FA4" w14:paraId="0E938039" w14:textId="77777777" w:rsidTr="002A11B3">
        <w:trPr>
          <w:trHeight w:val="510"/>
        </w:trPr>
        <w:tc>
          <w:tcPr>
            <w:tcW w:w="895" w:type="dxa"/>
          </w:tcPr>
          <w:p w14:paraId="38B4FB2A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2144CC2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mNotch1 R</w:t>
            </w:r>
          </w:p>
        </w:tc>
        <w:tc>
          <w:tcPr>
            <w:tcW w:w="5130" w:type="dxa"/>
          </w:tcPr>
          <w:p w14:paraId="2FD1616E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CTTACACGGTGTGCTGAGG</w:t>
            </w:r>
          </w:p>
        </w:tc>
      </w:tr>
      <w:tr w:rsidR="002A11B3" w:rsidRPr="00E70FA4" w14:paraId="732EFF8C" w14:textId="77777777" w:rsidTr="002A11B3">
        <w:trPr>
          <w:trHeight w:val="510"/>
        </w:trPr>
        <w:tc>
          <w:tcPr>
            <w:tcW w:w="895" w:type="dxa"/>
          </w:tcPr>
          <w:p w14:paraId="4BAAB438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14:paraId="6ED093F2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hGAGDH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F</w:t>
            </w:r>
          </w:p>
        </w:tc>
        <w:tc>
          <w:tcPr>
            <w:tcW w:w="5130" w:type="dxa"/>
          </w:tcPr>
          <w:p w14:paraId="52C88F51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GGTATCGTGGAAGGACTCATGAC</w:t>
            </w:r>
          </w:p>
        </w:tc>
      </w:tr>
      <w:tr w:rsidR="002A11B3" w:rsidRPr="00E70FA4" w14:paraId="3B8D2524" w14:textId="77777777" w:rsidTr="002A11B3">
        <w:trPr>
          <w:trHeight w:val="510"/>
        </w:trPr>
        <w:tc>
          <w:tcPr>
            <w:tcW w:w="895" w:type="dxa"/>
          </w:tcPr>
          <w:p w14:paraId="6D0E97FD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3E9C81C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proofErr w:type="spellStart"/>
            <w:r w:rsidRPr="00E70FA4">
              <w:rPr>
                <w:i/>
                <w:sz w:val="24"/>
                <w:szCs w:val="24"/>
              </w:rPr>
              <w:t>hGAGDH</w:t>
            </w:r>
            <w:proofErr w:type="spellEnd"/>
            <w:r w:rsidRPr="00E70FA4">
              <w:rPr>
                <w:i/>
                <w:sz w:val="24"/>
                <w:szCs w:val="24"/>
              </w:rPr>
              <w:t xml:space="preserve"> R</w:t>
            </w:r>
          </w:p>
        </w:tc>
        <w:tc>
          <w:tcPr>
            <w:tcW w:w="5130" w:type="dxa"/>
          </w:tcPr>
          <w:p w14:paraId="1AAEB61D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TGCCAGTGAGCTTCCCGTTCAGC</w:t>
            </w:r>
          </w:p>
        </w:tc>
      </w:tr>
      <w:tr w:rsidR="002A11B3" w:rsidRPr="00E70FA4" w14:paraId="65842129" w14:textId="77777777" w:rsidTr="002A11B3">
        <w:trPr>
          <w:trHeight w:val="510"/>
        </w:trPr>
        <w:tc>
          <w:tcPr>
            <w:tcW w:w="895" w:type="dxa"/>
          </w:tcPr>
          <w:p w14:paraId="30D6AF2B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70" w:type="dxa"/>
          </w:tcPr>
          <w:p w14:paraId="370ADD56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SOX17 F</w:t>
            </w:r>
          </w:p>
        </w:tc>
        <w:tc>
          <w:tcPr>
            <w:tcW w:w="5130" w:type="dxa"/>
          </w:tcPr>
          <w:p w14:paraId="36DA087B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GCACGGAATTTGAACAGTA</w:t>
            </w:r>
          </w:p>
        </w:tc>
      </w:tr>
      <w:tr w:rsidR="002A11B3" w:rsidRPr="00E70FA4" w14:paraId="45B95F74" w14:textId="77777777" w:rsidTr="002A11B3">
        <w:trPr>
          <w:trHeight w:val="510"/>
        </w:trPr>
        <w:tc>
          <w:tcPr>
            <w:tcW w:w="895" w:type="dxa"/>
          </w:tcPr>
          <w:p w14:paraId="18F910DE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608C880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SOX17 R</w:t>
            </w:r>
          </w:p>
        </w:tc>
        <w:tc>
          <w:tcPr>
            <w:tcW w:w="5130" w:type="dxa"/>
          </w:tcPr>
          <w:p w14:paraId="3A00A4A7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GATCAGGGACCTGTCACAC</w:t>
            </w:r>
          </w:p>
        </w:tc>
      </w:tr>
      <w:tr w:rsidR="002A11B3" w:rsidRPr="00E70FA4" w14:paraId="65505437" w14:textId="77777777" w:rsidTr="002A11B3">
        <w:trPr>
          <w:trHeight w:val="510"/>
        </w:trPr>
        <w:tc>
          <w:tcPr>
            <w:tcW w:w="895" w:type="dxa"/>
          </w:tcPr>
          <w:p w14:paraId="738FB53C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14:paraId="6B28C5AA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GATA6 F</w:t>
            </w:r>
          </w:p>
        </w:tc>
        <w:tc>
          <w:tcPr>
            <w:tcW w:w="5130" w:type="dxa"/>
          </w:tcPr>
          <w:p w14:paraId="1634092A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CTCCATGTGCATTGGGGAC</w:t>
            </w:r>
          </w:p>
        </w:tc>
      </w:tr>
      <w:tr w:rsidR="002A11B3" w:rsidRPr="00E70FA4" w14:paraId="49D5545C" w14:textId="77777777" w:rsidTr="002A11B3">
        <w:trPr>
          <w:trHeight w:val="510"/>
        </w:trPr>
        <w:tc>
          <w:tcPr>
            <w:tcW w:w="895" w:type="dxa"/>
          </w:tcPr>
          <w:p w14:paraId="55BBB884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DA2876E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GATA6 R</w:t>
            </w:r>
          </w:p>
        </w:tc>
        <w:tc>
          <w:tcPr>
            <w:tcW w:w="5130" w:type="dxa"/>
          </w:tcPr>
          <w:p w14:paraId="7F325AE1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AGGAAATCGCCCTGTTCGT</w:t>
            </w:r>
          </w:p>
        </w:tc>
      </w:tr>
      <w:tr w:rsidR="002A11B3" w:rsidRPr="00E70FA4" w14:paraId="2229C963" w14:textId="77777777" w:rsidTr="002A11B3">
        <w:trPr>
          <w:trHeight w:val="510"/>
        </w:trPr>
        <w:tc>
          <w:tcPr>
            <w:tcW w:w="895" w:type="dxa"/>
          </w:tcPr>
          <w:p w14:paraId="1812398C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70" w:type="dxa"/>
          </w:tcPr>
          <w:p w14:paraId="0E366776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PDX1 F</w:t>
            </w:r>
          </w:p>
        </w:tc>
        <w:tc>
          <w:tcPr>
            <w:tcW w:w="5130" w:type="dxa"/>
          </w:tcPr>
          <w:p w14:paraId="582BC4CD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ACCAAAGCTCACGCGTGGAAA</w:t>
            </w:r>
          </w:p>
        </w:tc>
      </w:tr>
      <w:tr w:rsidR="002A11B3" w:rsidRPr="00E70FA4" w14:paraId="54FBE423" w14:textId="77777777" w:rsidTr="002A11B3">
        <w:trPr>
          <w:trHeight w:val="510"/>
        </w:trPr>
        <w:tc>
          <w:tcPr>
            <w:tcW w:w="895" w:type="dxa"/>
          </w:tcPr>
          <w:p w14:paraId="381F976F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F014734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PDX1 R</w:t>
            </w:r>
          </w:p>
        </w:tc>
        <w:tc>
          <w:tcPr>
            <w:tcW w:w="5130" w:type="dxa"/>
          </w:tcPr>
          <w:p w14:paraId="5F157379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TGATGTGTCTCTCGGTCAAGTT</w:t>
            </w:r>
          </w:p>
        </w:tc>
      </w:tr>
      <w:tr w:rsidR="002A11B3" w:rsidRPr="00E70FA4" w14:paraId="3254CA86" w14:textId="77777777" w:rsidTr="002A11B3">
        <w:trPr>
          <w:trHeight w:val="510"/>
        </w:trPr>
        <w:tc>
          <w:tcPr>
            <w:tcW w:w="895" w:type="dxa"/>
          </w:tcPr>
          <w:p w14:paraId="5E6C043B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70" w:type="dxa"/>
          </w:tcPr>
          <w:p w14:paraId="70EB2C63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HNF6 F</w:t>
            </w:r>
          </w:p>
        </w:tc>
        <w:tc>
          <w:tcPr>
            <w:tcW w:w="5130" w:type="dxa"/>
          </w:tcPr>
          <w:p w14:paraId="0912D3D2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GCTCCGCTTAGCAGCAT</w:t>
            </w:r>
          </w:p>
        </w:tc>
      </w:tr>
      <w:tr w:rsidR="002A11B3" w:rsidRPr="00E70FA4" w14:paraId="19C791FF" w14:textId="77777777" w:rsidTr="002A11B3">
        <w:trPr>
          <w:trHeight w:val="510"/>
        </w:trPr>
        <w:tc>
          <w:tcPr>
            <w:tcW w:w="895" w:type="dxa"/>
          </w:tcPr>
          <w:p w14:paraId="79EA4919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C033CCB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HNF6 R</w:t>
            </w:r>
          </w:p>
        </w:tc>
        <w:tc>
          <w:tcPr>
            <w:tcW w:w="5130" w:type="dxa"/>
          </w:tcPr>
          <w:p w14:paraId="13400334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TGTTGCCTCTATCCTTCCCAT</w:t>
            </w:r>
          </w:p>
        </w:tc>
      </w:tr>
      <w:tr w:rsidR="002A11B3" w:rsidRPr="00E70FA4" w14:paraId="79D836D5" w14:textId="77777777" w:rsidTr="002A11B3">
        <w:trPr>
          <w:trHeight w:val="510"/>
        </w:trPr>
        <w:tc>
          <w:tcPr>
            <w:tcW w:w="895" w:type="dxa"/>
          </w:tcPr>
          <w:p w14:paraId="1838AEA5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0" w:type="dxa"/>
          </w:tcPr>
          <w:p w14:paraId="51909C99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NKX6.1F</w:t>
            </w:r>
          </w:p>
        </w:tc>
        <w:tc>
          <w:tcPr>
            <w:tcW w:w="5130" w:type="dxa"/>
          </w:tcPr>
          <w:p w14:paraId="33D47D50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TGGCCTGTACCCCTCATCA</w:t>
            </w:r>
          </w:p>
        </w:tc>
      </w:tr>
      <w:tr w:rsidR="002A11B3" w:rsidRPr="00E70FA4" w14:paraId="0039E968" w14:textId="77777777" w:rsidTr="002A11B3">
        <w:trPr>
          <w:trHeight w:val="510"/>
        </w:trPr>
        <w:tc>
          <w:tcPr>
            <w:tcW w:w="895" w:type="dxa"/>
          </w:tcPr>
          <w:p w14:paraId="76BC823C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8DD378D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NKX6.1R</w:t>
            </w:r>
          </w:p>
        </w:tc>
        <w:tc>
          <w:tcPr>
            <w:tcW w:w="5130" w:type="dxa"/>
          </w:tcPr>
          <w:p w14:paraId="19A8EA86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CTTCCCGTCTTTGTCCAACAA</w:t>
            </w:r>
          </w:p>
        </w:tc>
      </w:tr>
      <w:tr w:rsidR="002A11B3" w:rsidRPr="00E70FA4" w14:paraId="76FF2964" w14:textId="77777777" w:rsidTr="002A11B3">
        <w:trPr>
          <w:trHeight w:val="510"/>
        </w:trPr>
        <w:tc>
          <w:tcPr>
            <w:tcW w:w="895" w:type="dxa"/>
          </w:tcPr>
          <w:p w14:paraId="48BBDC46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070" w:type="dxa"/>
          </w:tcPr>
          <w:p w14:paraId="69FE4AB0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NEUROD1 F</w:t>
            </w:r>
          </w:p>
        </w:tc>
        <w:tc>
          <w:tcPr>
            <w:tcW w:w="5130" w:type="dxa"/>
          </w:tcPr>
          <w:p w14:paraId="5B842152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GATGACGATCAAAAGCCCAA</w:t>
            </w:r>
          </w:p>
        </w:tc>
      </w:tr>
      <w:tr w:rsidR="002A11B3" w:rsidRPr="00E70FA4" w14:paraId="5F279134" w14:textId="77777777" w:rsidTr="002A11B3">
        <w:trPr>
          <w:trHeight w:val="510"/>
        </w:trPr>
        <w:tc>
          <w:tcPr>
            <w:tcW w:w="895" w:type="dxa"/>
          </w:tcPr>
          <w:p w14:paraId="35E3E308" w14:textId="77777777" w:rsidR="002A11B3" w:rsidRPr="00E70FA4" w:rsidRDefault="002A11B3" w:rsidP="002A11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2896D92" w14:textId="77777777" w:rsidR="002A11B3" w:rsidRPr="00E70FA4" w:rsidRDefault="002A11B3" w:rsidP="002A11B3">
            <w:pPr>
              <w:pStyle w:val="TableParagraph"/>
              <w:spacing w:line="270" w:lineRule="exact"/>
              <w:ind w:left="90" w:right="87"/>
              <w:jc w:val="center"/>
              <w:rPr>
                <w:i/>
                <w:sz w:val="24"/>
                <w:szCs w:val="24"/>
              </w:rPr>
            </w:pPr>
            <w:r w:rsidRPr="00E70FA4">
              <w:rPr>
                <w:i/>
                <w:sz w:val="24"/>
                <w:szCs w:val="24"/>
              </w:rPr>
              <w:t>hNEUROD1 R</w:t>
            </w:r>
          </w:p>
        </w:tc>
        <w:tc>
          <w:tcPr>
            <w:tcW w:w="5130" w:type="dxa"/>
          </w:tcPr>
          <w:p w14:paraId="6D3D2E56" w14:textId="77777777" w:rsidR="002A11B3" w:rsidRPr="00E70FA4" w:rsidRDefault="002A11B3" w:rsidP="002A1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0FA4">
              <w:rPr>
                <w:rFonts w:ascii="Times New Roman" w:hAnsi="Times New Roman" w:cs="Times New Roman"/>
                <w:sz w:val="24"/>
                <w:szCs w:val="24"/>
              </w:rPr>
              <w:t>GCGTCTTAGAATAGCAAGGCA</w:t>
            </w:r>
          </w:p>
        </w:tc>
      </w:tr>
    </w:tbl>
    <w:p w14:paraId="346FEE63" w14:textId="77777777" w:rsidR="002A11B3" w:rsidRDefault="002A11B3" w:rsidP="002E7660">
      <w:pPr>
        <w:rPr>
          <w:lang w:val="en-IN"/>
        </w:rPr>
      </w:pPr>
    </w:p>
    <w:p w14:paraId="2E518AF0" w14:textId="77777777" w:rsidR="002A11B3" w:rsidRDefault="002A11B3" w:rsidP="002A11B3">
      <w:pPr>
        <w:rPr>
          <w:rFonts w:ascii="Times New Roman" w:hAnsi="Times New Roman" w:cs="Times New Roman"/>
          <w:sz w:val="24"/>
          <w:szCs w:val="24"/>
        </w:rPr>
      </w:pPr>
    </w:p>
    <w:p w14:paraId="094BDDE7" w14:textId="77777777" w:rsidR="002A11B3" w:rsidRDefault="002A11B3" w:rsidP="002A11B3">
      <w:pPr>
        <w:rPr>
          <w:rFonts w:ascii="Times New Roman" w:hAnsi="Times New Roman" w:cs="Times New Roman"/>
          <w:sz w:val="24"/>
          <w:szCs w:val="24"/>
        </w:rPr>
      </w:pPr>
    </w:p>
    <w:p w14:paraId="3E8C89AF" w14:textId="77777777" w:rsidR="002A11B3" w:rsidRDefault="002A11B3" w:rsidP="002A11B3">
      <w:pPr>
        <w:rPr>
          <w:rFonts w:ascii="Times New Roman" w:hAnsi="Times New Roman" w:cs="Times New Roman"/>
          <w:sz w:val="24"/>
          <w:szCs w:val="24"/>
        </w:rPr>
      </w:pPr>
    </w:p>
    <w:p w14:paraId="308AE334" w14:textId="77777777" w:rsidR="002A11B3" w:rsidRDefault="002A11B3" w:rsidP="002A11B3">
      <w:pPr>
        <w:rPr>
          <w:rFonts w:ascii="Times New Roman" w:hAnsi="Times New Roman" w:cs="Times New Roman"/>
          <w:sz w:val="24"/>
          <w:szCs w:val="24"/>
        </w:rPr>
      </w:pPr>
    </w:p>
    <w:p w14:paraId="6E200049" w14:textId="77777777" w:rsidR="002A11B3" w:rsidRPr="002E7660" w:rsidRDefault="002A11B3" w:rsidP="002E7660">
      <w:pPr>
        <w:rPr>
          <w:lang w:val="en-IN"/>
        </w:rPr>
      </w:pPr>
    </w:p>
    <w:sectPr w:rsidR="002A11B3" w:rsidRPr="002E7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B62"/>
    <w:rsid w:val="00143F22"/>
    <w:rsid w:val="002A11B3"/>
    <w:rsid w:val="002E7660"/>
    <w:rsid w:val="003812AF"/>
    <w:rsid w:val="00386F57"/>
    <w:rsid w:val="0048368D"/>
    <w:rsid w:val="006250F7"/>
    <w:rsid w:val="006C1CB8"/>
    <w:rsid w:val="006E1E45"/>
    <w:rsid w:val="008B0710"/>
    <w:rsid w:val="009F203D"/>
    <w:rsid w:val="00AD5B62"/>
    <w:rsid w:val="00B217E5"/>
    <w:rsid w:val="00B55536"/>
    <w:rsid w:val="00C17056"/>
    <w:rsid w:val="00D21A04"/>
    <w:rsid w:val="00E70FA4"/>
    <w:rsid w:val="00ED554D"/>
    <w:rsid w:val="00FC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6C1DF"/>
  <w15:chartTrackingRefBased/>
  <w15:docId w15:val="{07CEF411-CAC6-4A82-8B51-66E023089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AD5B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B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B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ujith Kumar K.V</cp:lastModifiedBy>
  <cp:revision>2</cp:revision>
  <dcterms:created xsi:type="dcterms:W3CDTF">2024-03-15T02:39:00Z</dcterms:created>
  <dcterms:modified xsi:type="dcterms:W3CDTF">2024-03-15T02:39:00Z</dcterms:modified>
</cp:coreProperties>
</file>